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80BF5" w14:textId="1FE37CFE" w:rsidR="00B87374" w:rsidRPr="00642241" w:rsidRDefault="009D110E" w:rsidP="009D110E">
      <w:pPr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642241">
        <w:rPr>
          <w:rFonts w:ascii="Times New Roman" w:hAnsi="Times New Roman" w:cs="Times New Roman"/>
          <w:b/>
          <w:color w:val="000000" w:themeColor="text1"/>
          <w:sz w:val="28"/>
        </w:rPr>
        <w:t>SUPP</w:t>
      </w:r>
      <w:r w:rsidR="0071020A">
        <w:rPr>
          <w:rFonts w:ascii="Times New Roman" w:hAnsi="Times New Roman" w:cs="Times New Roman"/>
          <w:b/>
          <w:color w:val="000000" w:themeColor="text1"/>
          <w:sz w:val="28"/>
        </w:rPr>
        <w:t>LEMENTARY</w:t>
      </w:r>
      <w:r w:rsidRPr="00642241">
        <w:rPr>
          <w:rFonts w:ascii="Times New Roman" w:hAnsi="Times New Roman" w:cs="Times New Roman"/>
          <w:b/>
          <w:color w:val="000000" w:themeColor="text1"/>
          <w:sz w:val="28"/>
        </w:rPr>
        <w:t xml:space="preserve"> DATA</w:t>
      </w:r>
    </w:p>
    <w:p w14:paraId="3ECF814F" w14:textId="77777777" w:rsidR="009D110E" w:rsidRPr="00642241" w:rsidRDefault="009D110E" w:rsidP="009D110E">
      <w:pPr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39A07C3B" w14:textId="77777777" w:rsidR="009D110E" w:rsidRPr="00642241" w:rsidRDefault="00632AB9" w:rsidP="009D110E">
      <w:pPr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642241">
        <w:rPr>
          <w:rFonts w:ascii="Times New Roman" w:hAnsi="Times New Roman" w:cs="Times New Roman"/>
          <w:b/>
          <w:i/>
          <w:color w:val="000000" w:themeColor="text1"/>
          <w:sz w:val="22"/>
        </w:rPr>
        <w:t>SAPPHIRE</w:t>
      </w:r>
      <w:r w:rsidRPr="00642241">
        <w:rPr>
          <w:rFonts w:ascii="Times New Roman" w:hAnsi="Times New Roman" w:cs="Times New Roman"/>
          <w:b/>
          <w:color w:val="000000" w:themeColor="text1"/>
          <w:sz w:val="22"/>
        </w:rPr>
        <w:t>: A neural network based classifier for σ70 promoter prediction in Pseudomonas</w:t>
      </w:r>
    </w:p>
    <w:p w14:paraId="77075AC9" w14:textId="77777777" w:rsidR="0071020A" w:rsidRDefault="0071020A" w:rsidP="00632AB9">
      <w:pPr>
        <w:ind w:left="360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7032D1D2" w14:textId="77777777" w:rsidR="0071020A" w:rsidRDefault="0071020A" w:rsidP="00632AB9">
      <w:pPr>
        <w:ind w:left="360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58705BCC" w14:textId="3C639772" w:rsidR="0071020A" w:rsidRPr="0071020A" w:rsidRDefault="0071020A" w:rsidP="0071020A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71020A">
        <w:rPr>
          <w:rFonts w:ascii="Times New Roman" w:hAnsi="Times New Roman" w:cs="Times New Roman"/>
          <w:b/>
          <w:color w:val="000000" w:themeColor="text1"/>
        </w:rPr>
        <w:t xml:space="preserve">Promoter sequences used to train </w:t>
      </w:r>
      <w:r w:rsidRPr="0071020A">
        <w:rPr>
          <w:rFonts w:ascii="Times New Roman" w:hAnsi="Times New Roman" w:cs="Times New Roman"/>
          <w:b/>
          <w:i/>
          <w:color w:val="000000" w:themeColor="text1"/>
        </w:rPr>
        <w:t>SAPPHIRE</w:t>
      </w:r>
    </w:p>
    <w:p w14:paraId="697E7DB8" w14:textId="77777777" w:rsidR="0071020A" w:rsidRDefault="0071020A" w:rsidP="001564CF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36720605" w14:textId="53B5CF1F" w:rsidR="00632AB9" w:rsidRPr="002B3C03" w:rsidRDefault="00632AB9" w:rsidP="001564CF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2B3C03">
        <w:rPr>
          <w:rFonts w:ascii="Times New Roman" w:hAnsi="Times New Roman" w:cs="Times New Roman"/>
          <w:b/>
          <w:color w:val="000000" w:themeColor="text1"/>
          <w:sz w:val="22"/>
        </w:rPr>
        <w:t xml:space="preserve">1  </w:t>
      </w:r>
      <w:r w:rsidR="00642241" w:rsidRPr="002B3C03">
        <w:rPr>
          <w:rFonts w:ascii="Times New Roman" w:hAnsi="Times New Roman" w:cs="Times New Roman"/>
          <w:b/>
          <w:i/>
          <w:color w:val="000000" w:themeColor="text1"/>
          <w:sz w:val="22"/>
        </w:rPr>
        <w:t xml:space="preserve">P. aeruginosa </w:t>
      </w:r>
      <w:r w:rsidR="00642241" w:rsidRPr="002B3C03">
        <w:rPr>
          <w:rFonts w:ascii="Times New Roman" w:hAnsi="Times New Roman" w:cs="Times New Roman"/>
          <w:b/>
          <w:color w:val="000000" w:themeColor="text1"/>
          <w:sz w:val="22"/>
        </w:rPr>
        <w:t>p</w:t>
      </w:r>
      <w:r w:rsidRPr="002B3C03">
        <w:rPr>
          <w:rFonts w:ascii="Times New Roman" w:hAnsi="Times New Roman" w:cs="Times New Roman"/>
          <w:b/>
          <w:color w:val="000000" w:themeColor="text1"/>
          <w:sz w:val="22"/>
        </w:rPr>
        <w:t>romoter sequences from Domínguez-Cuevas and Marqués (2004)</w:t>
      </w:r>
    </w:p>
    <w:p w14:paraId="4F5DC602" w14:textId="3CDDF244" w:rsidR="00B87374" w:rsidRPr="00642241" w:rsidRDefault="00B87374" w:rsidP="001564CF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5B820C8C" w14:textId="77777777" w:rsidR="00A7763C" w:rsidRPr="00642241" w:rsidRDefault="00A7763C" w:rsidP="00642241">
      <w:pPr>
        <w:rPr>
          <w:rFonts w:ascii="Courier" w:hAnsi="Courier" w:cs="Times New Roman"/>
          <w:color w:val="000000" w:themeColor="text1"/>
          <w:sz w:val="11"/>
          <w:szCs w:val="18"/>
          <w:lang w:eastAsia="en-GB"/>
        </w:rPr>
      </w:pPr>
    </w:p>
    <w:p w14:paraId="27283E30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amie</w:t>
      </w:r>
    </w:p>
    <w:p w14:paraId="4DE67D6C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GATTACATAACGTTACACGAAC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CCCCTTCCGACGGGGC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AA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GGCGCCA---</w:t>
      </w:r>
    </w:p>
    <w:p w14:paraId="1E6664BD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uvrA</w:t>
      </w:r>
    </w:p>
    <w:p w14:paraId="59336B98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CCTCGCGGCACAGGCGCGCCAC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CC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GCGCTAGCGGCCAGCC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A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AGCGGTT---</w:t>
      </w:r>
    </w:p>
    <w:p w14:paraId="24B38441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hcnA2</w:t>
      </w:r>
    </w:p>
    <w:p w14:paraId="15E589E2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AAGATACCCACCTGTCATGGATC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ATGTC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GCGCCCGGCCCGACTC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GTG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GCCGGCT---</w:t>
      </w:r>
    </w:p>
    <w:p w14:paraId="21E75588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pchD2</w:t>
      </w:r>
    </w:p>
    <w:p w14:paraId="42C8FF40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AATCGAAAGGCGCGGGCTTGCGC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GTCC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CCGCCCGCCAATGATA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AAT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CATTTC----</w:t>
      </w:r>
    </w:p>
    <w:p w14:paraId="33F5009C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pchR</w:t>
      </w:r>
    </w:p>
    <w:p w14:paraId="592529A7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ATGCGATCTCCGTGGATGCGGTCG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CC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TGTTGGGAAATGAGAT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T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ATTGG-----</w:t>
      </w:r>
    </w:p>
    <w:p w14:paraId="01BBC25D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mexR</w:t>
      </w:r>
    </w:p>
    <w:p w14:paraId="1B1C2355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-TCAACTATTTTGCTTATTTTA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AC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TATCAACCTTGTTTCA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GTTCT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ATATGGGC--</w:t>
      </w:r>
    </w:p>
    <w:p w14:paraId="21843A8A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mexA</w:t>
      </w:r>
    </w:p>
    <w:p w14:paraId="68C695A0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--GTAAACCTAATGTAAATGT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AT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CAGTCAACTATTTTGC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TT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GTTGACCTTA</w:t>
      </w:r>
    </w:p>
    <w:p w14:paraId="2566FEA2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gdhB</w:t>
      </w:r>
    </w:p>
    <w:p w14:paraId="7B4348B7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GAACGAATATGTCGCAGCACGGT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AGTGT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TTGCCTTGCCGGCTCG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AG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TGTCGGA---</w:t>
      </w:r>
    </w:p>
    <w:p w14:paraId="5F4999B4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lasB</w:t>
      </w:r>
    </w:p>
    <w:p w14:paraId="259A66BC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TCAAGGCTACCTGCCAGTTCTGGCA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TGG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CGCGGGTTCTTTTT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CAC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AAGCA-----</w:t>
      </w:r>
    </w:p>
    <w:p w14:paraId="2F63F3B1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arcDA</w:t>
      </w:r>
    </w:p>
    <w:p w14:paraId="2888AC63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GTAGGAAGCTATTGACGTGGATCAGC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CAA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AATAGCCGCTGCCGC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ATG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TTCAC-----</w:t>
      </w:r>
    </w:p>
    <w:p w14:paraId="1E4A18B3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groESL2</w:t>
      </w:r>
    </w:p>
    <w:p w14:paraId="1BA2507D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GAAAAAAAAATTTCACTGCATGCC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AA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TGGCTTGTGGCGACC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GT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CGGTCAC---</w:t>
      </w:r>
    </w:p>
    <w:p w14:paraId="3CF68D7F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aguBA</w:t>
      </w:r>
    </w:p>
    <w:p w14:paraId="599F22EB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ATCCATAACACCCTCTTAAACCG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CAG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GTCCGATTTTTATCGG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AA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CCGCCCA---</w:t>
      </w:r>
    </w:p>
    <w:p w14:paraId="490B6CC9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argF</w:t>
      </w:r>
    </w:p>
    <w:p w14:paraId="56592592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GTAACCCGCGCCTTCCAAGCCCTC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TG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TTCCGCGACATTTCC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AA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TCGCGCC---</w:t>
      </w:r>
    </w:p>
    <w:p w14:paraId="350347FA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OprF</w:t>
      </w:r>
    </w:p>
    <w:p w14:paraId="59ED17E9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-GAAACATAGTTGGGTAAATAT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GTCT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TATGCGGGAAGTTCTG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AA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GCCACCCA--</w:t>
      </w:r>
    </w:p>
    <w:p w14:paraId="77BB3A88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algC</w:t>
      </w:r>
    </w:p>
    <w:p w14:paraId="64C15B08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GTCCTGACCCTCGGTCAGTATC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CAGG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CTCGGCGGGCAACGCA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GCCA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CCCCCTG---</w:t>
      </w:r>
    </w:p>
    <w:p w14:paraId="68CE23D6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rpoD</w:t>
      </w:r>
    </w:p>
    <w:p w14:paraId="4741B217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TTCCCAGAGCTGAACTGGCGCC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CAGCG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GGCATCAGGTATAATC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CTG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ATTTTTT---</w:t>
      </w:r>
    </w:p>
    <w:p w14:paraId="3E5A0508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exoS</w:t>
      </w:r>
    </w:p>
    <w:p w14:paraId="1E7FD43B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GTGAAAAAACGGCGGCCAATCCTG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GGG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ATGGGGTTTCCCGTTC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GA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GCGGAG----</w:t>
      </w:r>
    </w:p>
    <w:p w14:paraId="28FDAA7C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rpoH70</w:t>
      </w:r>
    </w:p>
    <w:p w14:paraId="268222BA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CGCTGTAAAGGAACTTATACACCCG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CA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TCAGATATCCGAGTG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CA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CGCGAG----</w:t>
      </w:r>
    </w:p>
    <w:p w14:paraId="697AFE94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algu3</w:t>
      </w:r>
    </w:p>
    <w:p w14:paraId="2E8558C5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TCATCAGAGCGGGGCGATGTAGTG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GGAA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TTTCTTAGACGCATC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CCA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GCAGGA----</w:t>
      </w:r>
    </w:p>
    <w:p w14:paraId="4CAB51B6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pigA</w:t>
      </w:r>
    </w:p>
    <w:p w14:paraId="636A8C48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ATGGCAGTCGGTCGGCATCCTTTCC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GTGAC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TGAGATTCAATAACGA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A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GAGA------</w:t>
      </w:r>
    </w:p>
    <w:p w14:paraId="099485D8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pigB</w:t>
      </w:r>
    </w:p>
    <w:p w14:paraId="21DF6139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GTGACTGTGGTGTGACGGTACCTGC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GTGAC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GTTTTCACCGATTGCC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AA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GGGA------</w:t>
      </w:r>
    </w:p>
    <w:p w14:paraId="11A19290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ciaoAB</w:t>
      </w:r>
    </w:p>
    <w:p w14:paraId="7E806365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AATTTGTCTCGCGACAACCGACCA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AGCAG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ACGTCTAGGCTAACG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AG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TTCGTA----</w:t>
      </w:r>
    </w:p>
    <w:p w14:paraId="1E7205AA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hscA</w:t>
      </w:r>
    </w:p>
    <w:p w14:paraId="17501ADC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CGACAAGCTGGCGCAGGAAGTG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GACAG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GGAAGAGCGACTCGAC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ATTA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CGCGCGG---</w:t>
      </w:r>
    </w:p>
    <w:p w14:paraId="77232410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gbuA</w:t>
      </w:r>
    </w:p>
    <w:p w14:paraId="1A2B7838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CTGAACTGATTATTTGTAGCCAGCG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TGA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TCGCTACCGGCTGTGA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CAGA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CATCC-----</w:t>
      </w:r>
    </w:p>
    <w:p w14:paraId="10AFC04F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migA</w:t>
      </w:r>
    </w:p>
    <w:p w14:paraId="41714082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CGATCGCCGGAACGATCGCAGGA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CAT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ACCGACGGCCCCCTGG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ACGG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CCGGGCA---</w:t>
      </w:r>
    </w:p>
    <w:p w14:paraId="30C4A2B4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oprX</w:t>
      </w:r>
    </w:p>
    <w:p w14:paraId="02A2A750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ATGTCTGCTTTCTCAGCGCGGGATG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CGG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GTATCCCGGAATACG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G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GGGCT-----</w:t>
      </w:r>
    </w:p>
    <w:p w14:paraId="34F96C53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var</w:t>
      </w:r>
    </w:p>
    <w:p w14:paraId="5FBD71D6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AGTCCTGATAGCTGCGTCGCAA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ATCAG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TCGACCTTCATGGTCC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CTGT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AGCTGGAC--</w:t>
      </w:r>
    </w:p>
    <w:p w14:paraId="01C50CBE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carb</w:t>
      </w:r>
    </w:p>
    <w:p w14:paraId="7F867B02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AAGGGGACCGGGCTCGGCCTCGCA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GGTG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ATTCGATCGTGGAAGA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CATT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GACAGA----</w:t>
      </w:r>
    </w:p>
    <w:p w14:paraId="6529FF73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lastRenderedPageBreak/>
        <w:t>&gt;hemL</w:t>
      </w:r>
    </w:p>
    <w:p w14:paraId="1739DC23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CAACTGGAACTGGCCGAGCAGGC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GTGGG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GAGGGCGCCAGCTAC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CGC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CGGCCGCT--</w:t>
      </w:r>
    </w:p>
    <w:p w14:paraId="21BED9C6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regA1</w:t>
      </w:r>
    </w:p>
    <w:p w14:paraId="31B5371B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CCTGCCCCCTGGGTTTTCCGAC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AAAGA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CTTGATTCGTGGGA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GGG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GTCTCCGCT-</w:t>
      </w:r>
    </w:p>
    <w:p w14:paraId="100FC6CD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carA</w:t>
      </w:r>
    </w:p>
    <w:p w14:paraId="484A5E98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GCGCTGCCGCACGTCGTCTTATT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GGAC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GGAATGTCGCGATTCT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AA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CAGCTT----</w:t>
      </w:r>
    </w:p>
    <w:p w14:paraId="681BC8EE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pvdS</w:t>
      </w:r>
    </w:p>
    <w:p w14:paraId="0CF838E4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GTGAGATTGGTTATTTCTTCGTA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ATCATTATCATTCAAC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ATT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TTGCGCC---</w:t>
      </w:r>
    </w:p>
    <w:p w14:paraId="29AB41EB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trpF</w:t>
      </w:r>
    </w:p>
    <w:p w14:paraId="2A0CABF7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TTCCGGATTGCCCGATATCGTC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CTGAC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TCGAATCGGGCTTTTG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CC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GAGAATT---</w:t>
      </w:r>
    </w:p>
    <w:p w14:paraId="432DE32B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ALGR2</w:t>
      </w:r>
    </w:p>
    <w:p w14:paraId="5270CA8D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GTATGAATTTTTCTGTACGGGCGT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AT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GGGTCATCCCGGGGGC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AT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GCTTTC----</w:t>
      </w:r>
    </w:p>
    <w:p w14:paraId="4C176C92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ALGR</w:t>
      </w:r>
    </w:p>
    <w:p w14:paraId="39AD05B7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GTCGCTTGTAGCACATCGAACCC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GG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GAGGGGGTTTGCGGGT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GT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GGCGCA----</w:t>
      </w:r>
    </w:p>
    <w:p w14:paraId="3DC10DCE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RNAR4_5S</w:t>
      </w:r>
    </w:p>
    <w:p w14:paraId="323B66E3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ATTGCAAACGTAAGTGCTTGAAGT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TA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CTTACGCGCAAGCC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GA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GCGCGG----</w:t>
      </w:r>
    </w:p>
    <w:p w14:paraId="2BE6DE25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AZURIN1</w:t>
      </w:r>
    </w:p>
    <w:p w14:paraId="52E4F673" w14:textId="77777777" w:rsid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TCCGGTTCGGGTTTGACCTGAAT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AGTGG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CTCGGTGCCCGATCG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CAGT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CTCTTT----</w:t>
      </w:r>
    </w:p>
    <w:p w14:paraId="34CF7EC8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</w:p>
    <w:p w14:paraId="173F92CE" w14:textId="77777777" w:rsidR="00642241" w:rsidRDefault="00642241" w:rsidP="00642241">
      <w:pPr>
        <w:rPr>
          <w:rFonts w:ascii="Times New Roman" w:hAnsi="Times New Roman" w:cs="Times New Roman"/>
          <w:color w:val="000000" w:themeColor="text1"/>
          <w:sz w:val="16"/>
        </w:rPr>
      </w:pPr>
    </w:p>
    <w:p w14:paraId="7CEF9BA2" w14:textId="714239CD" w:rsidR="00642241" w:rsidRPr="002B3C03" w:rsidRDefault="0071020A" w:rsidP="00642241">
      <w:pPr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="00642241" w:rsidRPr="002B3C03">
        <w:rPr>
          <w:rFonts w:ascii="Times New Roman" w:hAnsi="Times New Roman" w:cs="Times New Roman"/>
          <w:b/>
          <w:color w:val="000000" w:themeColor="text1"/>
          <w:sz w:val="22"/>
        </w:rPr>
        <w:t xml:space="preserve">  </w:t>
      </w:r>
      <w:r w:rsidR="00642241" w:rsidRPr="002B3C03">
        <w:rPr>
          <w:rFonts w:ascii="Times New Roman" w:hAnsi="Times New Roman" w:cs="Times New Roman"/>
          <w:b/>
          <w:i/>
          <w:color w:val="000000" w:themeColor="text1"/>
          <w:sz w:val="22"/>
        </w:rPr>
        <w:t xml:space="preserve">P. putida </w:t>
      </w:r>
      <w:r w:rsidR="00642241" w:rsidRPr="002B3C03">
        <w:rPr>
          <w:rFonts w:ascii="Times New Roman" w:hAnsi="Times New Roman" w:cs="Times New Roman"/>
          <w:b/>
          <w:color w:val="000000" w:themeColor="text1"/>
          <w:sz w:val="22"/>
        </w:rPr>
        <w:t>promoter sequences from Domínguez-Cuevas and Marqués (2004)</w:t>
      </w:r>
    </w:p>
    <w:p w14:paraId="0F329BE7" w14:textId="77777777" w:rsidR="00642241" w:rsidRPr="00642241" w:rsidRDefault="00642241" w:rsidP="00642241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23939EBF" w14:textId="77777777" w:rsidR="00642241" w:rsidRPr="00642241" w:rsidRDefault="00642241" w:rsidP="00642241">
      <w:pPr>
        <w:rPr>
          <w:rFonts w:ascii="Courier" w:hAnsi="Courier" w:cs="Times New Roman"/>
          <w:color w:val="000000" w:themeColor="text1"/>
          <w:sz w:val="10"/>
        </w:rPr>
      </w:pPr>
    </w:p>
    <w:p w14:paraId="713DD735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putA</w:t>
      </w:r>
    </w:p>
    <w:p w14:paraId="6C75F394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-GAAAAAATCGGGTTGCACCT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CA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CCGAATTGTCCTACAG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CT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GACGCCAGC-</w:t>
      </w:r>
    </w:p>
    <w:p w14:paraId="040E6131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ttgR</w:t>
      </w:r>
    </w:p>
    <w:p w14:paraId="36B341FC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GGAAAAAATGCTATCCGGTGGAT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AATAG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TTGCTAAGGAATATAC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CAT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ATGGTTG---</w:t>
      </w:r>
    </w:p>
    <w:p w14:paraId="15F72855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pcaR</w:t>
      </w:r>
    </w:p>
    <w:p w14:paraId="45D2F8CE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ATAAGCAAAAGTGTCGGCGGTCA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CG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TTATCGGCCGTTTGTT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GATA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GCACGAA---</w:t>
      </w:r>
    </w:p>
    <w:p w14:paraId="499FCBF4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alk5</w:t>
      </w:r>
    </w:p>
    <w:p w14:paraId="126036AC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CATATCGACTACACTTAAGTGTA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TAA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TATTTTACACCGTAAC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GG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AGAATAT---</w:t>
      </w:r>
    </w:p>
    <w:p w14:paraId="101E0E99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cat</w:t>
      </w:r>
    </w:p>
    <w:p w14:paraId="6C22BA34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CAAGCGGCAAGAAGGCCCTAGCAA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GGTGAATTCGAGGCGG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GATT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TTTTGA----</w:t>
      </w:r>
    </w:p>
    <w:p w14:paraId="0B4E46B1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edda</w:t>
      </w:r>
    </w:p>
    <w:p w14:paraId="54FABA0F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GGATATCGATAATTAAATAACGG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CC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CCTGTTTCTCAATGTC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GC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AACAACA---</w:t>
      </w:r>
    </w:p>
    <w:p w14:paraId="31C0AF69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edda</w:t>
      </w:r>
    </w:p>
    <w:p w14:paraId="48162071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GGATACAGGAGTGCAAAAAATGG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CT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TAGAAAGGCCTACCCC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GG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TATGCAA---</w:t>
      </w:r>
    </w:p>
    <w:p w14:paraId="13E76BF7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nahG</w:t>
      </w:r>
    </w:p>
    <w:p w14:paraId="30259F33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ATTTATTATATATCGAGTGGTGT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TAT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AATATTGTTTGCTCCG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CG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ATTAACA---</w:t>
      </w:r>
    </w:p>
    <w:p w14:paraId="2E593168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putP</w:t>
      </w:r>
    </w:p>
    <w:p w14:paraId="2EC9405E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TGCAACTTGCAAAAGAAAAATGG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GCAC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TTCTTTGCGTTGTTGC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GC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CGCCGCC---</w:t>
      </w:r>
    </w:p>
    <w:p w14:paraId="79B72AF7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alkB</w:t>
      </w:r>
    </w:p>
    <w:p w14:paraId="02F83740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TATTCAGATAACTACACCAAGGAGT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GTTGA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GCAGGCTTAAGGTGA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GCAG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TTACCA----</w:t>
      </w:r>
    </w:p>
    <w:p w14:paraId="076C4CEC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tfdCB</w:t>
      </w:r>
    </w:p>
    <w:p w14:paraId="60CFB5D4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TATCACTAGCGTCGATACAAGGTA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GAC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ATATGGCTTGGTTTTC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GA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CTCCCA----</w:t>
      </w:r>
    </w:p>
    <w:p w14:paraId="1B7F6A6A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cyaB</w:t>
      </w:r>
    </w:p>
    <w:p w14:paraId="022217FD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GGTACCTCCGTCCTCCAAAAAAAATC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A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CAGGAGTTTTTCAGCC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GATG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GCGA------</w:t>
      </w:r>
    </w:p>
    <w:p w14:paraId="70FEF037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tol_oprL</w:t>
      </w:r>
    </w:p>
    <w:p w14:paraId="7F526DBB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GATTTTTCCGAGCCAGGCGATG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ATGAC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GATCGAAAGCGACTTT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GTGG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CTACCGCT--</w:t>
      </w:r>
    </w:p>
    <w:p w14:paraId="1848AA87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ttgDEF</w:t>
      </w:r>
    </w:p>
    <w:p w14:paraId="36C2BFCE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CATGGCATGAACGGCTGTTTCGCAAA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ACCAC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TAGTGATACACTATT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GCAT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CGGGC-----</w:t>
      </w:r>
    </w:p>
    <w:p w14:paraId="6845159B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pros</w:t>
      </w:r>
    </w:p>
    <w:p w14:paraId="3D5AB7FF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TTCGCTTCAAACGGTAGTTTGAAT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AAGGC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TTGATATCGCCGGTG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TGG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CAGCCTG---</w:t>
      </w:r>
    </w:p>
    <w:p w14:paraId="5C517F90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tods</w:t>
      </w:r>
    </w:p>
    <w:p w14:paraId="3D978D8E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GTTGCTCATCAAAAAAGTATTCTC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GGATG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TACGAGGGCGTATGAT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A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AATCCG----</w:t>
      </w:r>
    </w:p>
    <w:p w14:paraId="7A1E5D0B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xylR_Pr1</w:t>
      </w:r>
    </w:p>
    <w:p w14:paraId="79E474BD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CGGATAAAGGGGATCTGCGTTGA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GTAT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TCAGTTAATCAATTGG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AT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TCAGGA----</w:t>
      </w:r>
    </w:p>
    <w:p w14:paraId="4C5F7FB4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catBCA</w:t>
      </w:r>
    </w:p>
    <w:p w14:paraId="06B2FEC6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TATGGTGGGAGATTCATTTGATA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GGAC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TCATCAGGGTCTCGCG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AATC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GAACAA----</w:t>
      </w:r>
    </w:p>
    <w:p w14:paraId="1BE4B85D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ph1R</w:t>
      </w:r>
    </w:p>
    <w:p w14:paraId="308197BC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TCACTGCCGTCGATTGATCATTT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A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TTTGCCAGATACTGA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CCGG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TAGGGA----</w:t>
      </w:r>
    </w:p>
    <w:p w14:paraId="76A6D9DD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dnaA</w:t>
      </w:r>
    </w:p>
    <w:p w14:paraId="7A00F9EE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TCGTGGTTCCTAACGTGTCCACAT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GGAT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ACTGAACGCTCGACC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CA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GCGGTT----</w:t>
      </w:r>
    </w:p>
    <w:p w14:paraId="1281090A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catR</w:t>
      </w:r>
    </w:p>
    <w:p w14:paraId="7B44758F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-CGTCGTTTCGGCCAAGCATCC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CGC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TCTTCACTGGGGTCCA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C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TTCCTCTCG-</w:t>
      </w:r>
    </w:p>
    <w:p w14:paraId="0C5EE03F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ttgGH1</w:t>
      </w:r>
    </w:p>
    <w:p w14:paraId="2ECD7694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CCGCGGCTCAGGCTTGCTTGCGT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AAGAG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ATCACATAATGCTACA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CTAC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CATTACG---</w:t>
      </w:r>
    </w:p>
    <w:p w14:paraId="1B4ACD41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ttgV_W</w:t>
      </w:r>
    </w:p>
    <w:p w14:paraId="1FB10703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lastRenderedPageBreak/>
        <w:t>------CTATTGCTGAATCGTAATGC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AG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GTAGCATTATGTGATA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CTTG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GCAAGCAAG-</w:t>
      </w:r>
    </w:p>
    <w:p w14:paraId="6566D41B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phew</w:t>
      </w:r>
    </w:p>
    <w:p w14:paraId="34E3FDBB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TAAAGGTAAGCTTGAACAATAGC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CCCAT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GCAACTGCTTGACGAA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CTGC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GTACGAC---</w:t>
      </w:r>
    </w:p>
    <w:p w14:paraId="2989B452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rpoD</w:t>
      </w:r>
    </w:p>
    <w:p w14:paraId="22D768E9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CCCGCACAAACGCCGACCTCAT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GGCG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TGAGGCCCATGCTCG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A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CTCGGCTT--</w:t>
      </w:r>
    </w:p>
    <w:p w14:paraId="3CE0722F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pcaIJ</w:t>
      </w:r>
    </w:p>
    <w:p w14:paraId="0989501E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GTGACGAATAACCACCAGAACTG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CGCA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ATCGCACAACAGTTCG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ATC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ACAAATTC--</w:t>
      </w:r>
    </w:p>
    <w:p w14:paraId="73D3369C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nahA</w:t>
      </w:r>
    </w:p>
    <w:p w14:paraId="08E2E2DB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-AAACAAATTCAACTATGCTTT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AATAAAAGCACGCTCA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CATC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GCGAATACA-</w:t>
      </w:r>
    </w:p>
    <w:p w14:paraId="0325997E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phaG</w:t>
      </w:r>
    </w:p>
    <w:p w14:paraId="547E3783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AAAGTCACATTACTTACCGAACGGCA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CG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GATCCCCAACCCACTG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A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CAAA------</w:t>
      </w:r>
    </w:p>
    <w:p w14:paraId="0924740A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nahR</w:t>
      </w:r>
    </w:p>
    <w:p w14:paraId="568446C6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TAATAACGATAACGGAGCAAACAAT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AT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AATACACCACTCGAT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A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AATCAT----</w:t>
      </w:r>
    </w:p>
    <w:p w14:paraId="2B9BFB0A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todX</w:t>
      </w:r>
    </w:p>
    <w:p w14:paraId="19FA71B2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ATAAACCCATAAGCCAAAAAACA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TT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CAGGGCGTGATTGTA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CTG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CGTGGTC---</w:t>
      </w:r>
    </w:p>
    <w:p w14:paraId="37E882F2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oprL</w:t>
      </w:r>
    </w:p>
    <w:p w14:paraId="6DF44A1D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GAAACAAGTCTTGATGAGTCTCCCA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GTTG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GCCAAACGGCACCATG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AT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CGCCA-----</w:t>
      </w:r>
    </w:p>
    <w:p w14:paraId="4FCC3052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bkdA</w:t>
      </w:r>
    </w:p>
    <w:p w14:paraId="6766A84E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CAATCAACTTGAGAGAAAAATTCTC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GCCG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ACCACTAAGATGTAG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GACG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ACTTA-----</w:t>
      </w:r>
    </w:p>
    <w:p w14:paraId="6853B577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xylR_Pr2</w:t>
      </w:r>
    </w:p>
    <w:p w14:paraId="6E657D1B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ATTTCAGTTAATCAATTGGTTAATC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CAG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ACCACCTAAGCAAATG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AAG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GCAGA-----</w:t>
      </w:r>
    </w:p>
    <w:p w14:paraId="467D5DB5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benA</w:t>
      </w:r>
    </w:p>
    <w:p w14:paraId="5280CDFB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TGGATAACACTCTGCACAATCCGG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GCT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CCCGCCAGTCGTCTCC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ACC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ACCAGG----</w:t>
      </w:r>
    </w:p>
    <w:p w14:paraId="326AFF3C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ttgaBC</w:t>
      </w:r>
    </w:p>
    <w:p w14:paraId="4DCE6D99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TACCTGAGTACCACCCAGCAGT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TACA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ACAACCATGAATGTAA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AT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CCTTAGCA---</w:t>
      </w:r>
    </w:p>
    <w:p w14:paraId="034F6765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ttgT</w:t>
      </w:r>
    </w:p>
    <w:p w14:paraId="183E34E2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GACAAGAGAGATCAGTCGCTC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CTGGC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TGATCGTTCACTTGCCA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GAG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GTGGCCA---</w:t>
      </w:r>
    </w:p>
    <w:p w14:paraId="257F7582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ropH</w:t>
      </w:r>
    </w:p>
    <w:p w14:paraId="25CBB792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-CGGCTTCCGATGGTCTGTCGCT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TGAT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GAGCAGTGTTGTTGGG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TAT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GGTGCATG---</w:t>
      </w:r>
    </w:p>
    <w:p w14:paraId="134E307C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prsA</w:t>
      </w:r>
    </w:p>
    <w:p w14:paraId="39A6D3B9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GGCGCTTTAAATGGCGACCGCCCG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GTCAC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GAGCCTTGACAGAAGCA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GGGCTG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AACGTAT---</w:t>
      </w:r>
    </w:p>
    <w:p w14:paraId="50152F68" w14:textId="77777777" w:rsidR="00642241" w:rsidRP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&gt;xylS_Ps2</w:t>
      </w:r>
    </w:p>
    <w:p w14:paraId="57C88265" w14:textId="77777777" w:rsid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----ATTTTCATCGACTTGGCGCCTTTC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CATC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CACCAAGCAGCCCACAT</w:t>
      </w:r>
      <w:r w:rsidRPr="00642241">
        <w:rPr>
          <w:rFonts w:ascii="Andale Mono" w:hAnsi="Andale Mono" w:cs="Times New Roman"/>
          <w:color w:val="FC2118"/>
          <w:sz w:val="18"/>
          <w:szCs w:val="23"/>
          <w:lang w:eastAsia="en-GB"/>
        </w:rPr>
        <w:t>TAAAAT</w:t>
      </w:r>
      <w:r w:rsidRPr="00642241">
        <w:rPr>
          <w:rFonts w:ascii="Andale Mono" w:hAnsi="Andale Mono" w:cs="Times New Roman"/>
          <w:color w:val="000000"/>
          <w:sz w:val="18"/>
          <w:szCs w:val="23"/>
          <w:lang w:eastAsia="en-GB"/>
        </w:rPr>
        <w:t>AAGAGAA----</w:t>
      </w:r>
    </w:p>
    <w:p w14:paraId="423F3FD2" w14:textId="77777777" w:rsidR="00642241" w:rsidRDefault="00642241" w:rsidP="00642241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</w:p>
    <w:p w14:paraId="0F80410C" w14:textId="14B0540E" w:rsidR="00B87374" w:rsidRPr="002B3C03" w:rsidRDefault="0071020A" w:rsidP="00B87374">
      <w:pPr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="00B87374" w:rsidRPr="002B3C03">
        <w:rPr>
          <w:rFonts w:ascii="Times New Roman" w:hAnsi="Times New Roman" w:cs="Times New Roman"/>
          <w:b/>
          <w:color w:val="000000" w:themeColor="text1"/>
          <w:sz w:val="22"/>
        </w:rPr>
        <w:t xml:space="preserve">  </w:t>
      </w:r>
      <w:r w:rsidR="00B87374" w:rsidRPr="002B3C03">
        <w:rPr>
          <w:rFonts w:ascii="Times New Roman" w:hAnsi="Times New Roman" w:cs="Times New Roman"/>
          <w:b/>
          <w:i/>
          <w:color w:val="000000" w:themeColor="text1"/>
          <w:sz w:val="22"/>
        </w:rPr>
        <w:t xml:space="preserve">P. aeruginosa </w:t>
      </w:r>
      <w:r w:rsidR="00B87374" w:rsidRPr="002B3C03">
        <w:rPr>
          <w:rFonts w:ascii="Times New Roman" w:hAnsi="Times New Roman" w:cs="Times New Roman"/>
          <w:b/>
          <w:color w:val="000000" w:themeColor="text1"/>
          <w:sz w:val="22"/>
        </w:rPr>
        <w:t>promoter sequences retrieved from NCBI</w:t>
      </w:r>
      <w:r w:rsidR="00F566CE">
        <w:rPr>
          <w:rFonts w:ascii="Times New Roman" w:hAnsi="Times New Roman" w:cs="Times New Roman"/>
          <w:b/>
          <w:color w:val="000000" w:themeColor="text1"/>
          <w:sz w:val="22"/>
        </w:rPr>
        <w:t xml:space="preserve"> Nucleotide</w:t>
      </w:r>
    </w:p>
    <w:p w14:paraId="464C1019" w14:textId="77777777" w:rsidR="00B87374" w:rsidRDefault="00B87374" w:rsidP="00B87374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F126566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1"/>
          <w:szCs w:val="23"/>
          <w:lang w:eastAsia="en-GB"/>
        </w:rPr>
      </w:pPr>
    </w:p>
    <w:p w14:paraId="2FC8DD7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PSERHTR</w:t>
      </w:r>
    </w:p>
    <w:p w14:paraId="47E5B962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TTTTGCCGTATCGGCAAGGCTGCGC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GCGTCATACCCCGGGC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AATT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CTGTGATGCA</w:t>
      </w:r>
    </w:p>
    <w:p w14:paraId="5305CE8D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EF138817</w:t>
      </w:r>
    </w:p>
    <w:p w14:paraId="20D1CAEB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GCTCACAGCCAAACTATCAGGTCAAG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CTGCT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TATTATTTTTAAGCGT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CATA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AGCCCTACAC</w:t>
      </w:r>
    </w:p>
    <w:p w14:paraId="2B626F1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PAU49151</w:t>
      </w:r>
    </w:p>
    <w:p w14:paraId="7A4C9766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CATCAGAGCGGGGCGATGTAGTGCT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GAACT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-TCTTAGACGCATCGG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CCAA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CAGGATGCCT</w:t>
      </w:r>
    </w:p>
    <w:p w14:paraId="67592049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PAU49151</w:t>
      </w:r>
    </w:p>
    <w:p w14:paraId="613870A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AACTCGTGACGCATGCTTGGAGGGGA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AACTT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-TGCAAGAAGCCCGAG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CTAT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GGCAAGACGA</w:t>
      </w:r>
    </w:p>
    <w:p w14:paraId="4D46923B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X52261</w:t>
      </w:r>
    </w:p>
    <w:p w14:paraId="2764B9ED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CGTTCGGAACATTCTTCCCGTCGGGG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GGC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AGCGACTTGCCCTGTG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AATA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CTGTCTACTT</w:t>
      </w:r>
    </w:p>
    <w:p w14:paraId="5E3D806E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7874D2CD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GTCCCCAAATTTTAGCGGCTAAAGGT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GGGATAGAAAGTTTA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TTCCATCGA</w:t>
      </w:r>
    </w:p>
    <w:p w14:paraId="34C7F052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755B385A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TCCCCTCAATTGTTTAGCTAAAATT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GTTAGGGCATTATGCC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T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GTTTTGAGGC</w:t>
      </w:r>
    </w:p>
    <w:p w14:paraId="478DC83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2547833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CGCCGCAAATTGTTTAGCTAAATTTC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TCTAGGGCATAATGCC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T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GCAATCCAAG</w:t>
      </w:r>
    </w:p>
    <w:p w14:paraId="43825BAE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7B03F59A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TTGCCCGCTCCACGGTTTATAAAATT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A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ACGAAAGGGCCTCGTG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CG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ATTTTTATAG</w:t>
      </w:r>
    </w:p>
    <w:p w14:paraId="61F21B84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2016797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AGACATAGTAAAACGGCTTCGTTTG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GTGTC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TTAAATCGTCATTTTG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CATA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GACACATCGT</w:t>
      </w:r>
    </w:p>
    <w:p w14:paraId="193F5E6B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2F15F694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ACGAAGCCGTTTTACTATGTCTGATA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TAT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ACATTTCGGACGGTT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AAAA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TACTAAATG</w:t>
      </w:r>
    </w:p>
    <w:p w14:paraId="78A15F15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61C9A83B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CCGGCGGCATAGTTTAGCTAAATTT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GCTAGGGCATAATGCC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T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GGTCTTGAGG</w:t>
      </w:r>
    </w:p>
    <w:p w14:paraId="1047C62A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2C89EDD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CTGTATTCGGCTGCAACTTTGTCAT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TTTATCACTGATAAA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T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CCACCAACT</w:t>
      </w:r>
    </w:p>
    <w:p w14:paraId="4276D80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644A6CD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GCTGGTCCGATTGAACGCGCGGATTC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AT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TGATAAGTTGGTGGA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T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TTATCAGTG</w:t>
      </w:r>
    </w:p>
    <w:p w14:paraId="163E6E51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741AD6B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CCCGCAAAATTTTAGCCGCTAAAGTT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CGGAACCAATGTTTA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GAGTCTCCTT</w:t>
      </w:r>
    </w:p>
    <w:p w14:paraId="44AC1AA6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19872900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lastRenderedPageBreak/>
        <w:t>CGTCGTGCGGTTCGATTAGCTGTTTGT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CA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GCTAAACACTTTCGGT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CG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TGCCTGTGCG</w:t>
      </w:r>
    </w:p>
    <w:p w14:paraId="713C9E8B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3D9B2784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CAGAATAGAATCCGCTTTCACATTC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CATGCTTGCCAAGGT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GAT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AGCCTGACA</w:t>
      </w:r>
    </w:p>
    <w:p w14:paraId="0447D7E3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5331C64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TGACGTTTTCTAAGCCCTACCAGGCG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ATTAACTCCAAGGAGT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ACTT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AAGAAGCTCG</w:t>
      </w:r>
    </w:p>
    <w:p w14:paraId="37906F14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3B023193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AATGAGTCGTCCGCTACCTTCCTCG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TC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TTCGAATTTGAATTGG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GCG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ACCTTACTTC</w:t>
      </w:r>
    </w:p>
    <w:p w14:paraId="5E34B00A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26524F18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GTCATTTTCAGAAGACGACTGCACCA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GGGCGTAACGCCAGGT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GCAG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GGCTCCTGAC</w:t>
      </w:r>
    </w:p>
    <w:p w14:paraId="3EB10EEE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299697AE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TTCCCGACCTTAATGCGCCTCGCGCT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GC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CACGCCCACATATGT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TG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GTTACGTGTA</w:t>
      </w:r>
    </w:p>
    <w:p w14:paraId="1145B22D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39D11229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GGCAAATAACGGTCAAACATCGTGGC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ACGTGCCTGGATCTG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C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TGCGGCCACC</w:t>
      </w:r>
    </w:p>
    <w:p w14:paraId="24B27002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6C7FD0A5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AATAAAGTCTTAAACTAGACAGAATA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TA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ACTGAAATCAGTCCAG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G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GAAAAAGCA</w:t>
      </w:r>
    </w:p>
    <w:p w14:paraId="7E743490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4B11646F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ATGCACGATTTGTAATAACAGAGTGT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T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-TTTTAAAGAAAGTCT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TA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CAAGTGATTA</w:t>
      </w:r>
    </w:p>
    <w:p w14:paraId="7546D45B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394DA5B0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CCTAGAGATGCTTGTTTACCGGTAGA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TTA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TTAATGCTAAATAAA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A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TATGAGTTC</w:t>
      </w:r>
    </w:p>
    <w:p w14:paraId="72DA29E0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36856785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AGCGCGAGCAAAAGCGGCTAAACGGC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CGAT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ACCGAAGCATGCACG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ATTATGTTGG</w:t>
      </w:r>
    </w:p>
    <w:p w14:paraId="36E11795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745286CB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TCGGTATATCCATCCTTTTTCGCACG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GGATTTTGCCAAAGGG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CGTG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GACTTTCCTT</w:t>
      </w:r>
    </w:p>
    <w:p w14:paraId="1D0A0785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24CF30D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AAAATCCTGTATATCGTGCGAAAAAG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ATGG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-ATACCGAAAAAATC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A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ACCCCGAAGC</w:t>
      </w:r>
    </w:p>
    <w:p w14:paraId="3B91726F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55DFED5B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CATCGTCCACGCAGATAGCGGCAGCA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AC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CAGGTGGGGAAGAACT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GTA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CACGCCCGGT</w:t>
      </w:r>
    </w:p>
    <w:p w14:paraId="0AA19E85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754AFB5A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AGGAAACACAAAGCGGGAGGAAAGTA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CTGAT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AATCGAACGCAGTTCA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A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GATGGAACAA</w:t>
      </w:r>
    </w:p>
    <w:p w14:paraId="58999DE3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184AE06A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TAAGTCGAGAACTGTTCAGCTAAACT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CG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GATAAGGTAGGTAAGA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T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ATTCTTACCA</w:t>
      </w:r>
    </w:p>
    <w:p w14:paraId="0B8FF8E9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61760</w:t>
      </w:r>
    </w:p>
    <w:p w14:paraId="2D4CB12D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AAGGACGAGTTTTAGCGGCTAAAGGT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GCGAGAAATGTTTA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TCTCATGTG</w:t>
      </w:r>
    </w:p>
    <w:p w14:paraId="7235DD7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J877225</w:t>
      </w:r>
    </w:p>
    <w:p w14:paraId="177E216F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TATGACTTCAAACCCTCAAAAGGTG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T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-CAAATCCTCAATAT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CGCTTGAGTA</w:t>
      </w:r>
    </w:p>
    <w:p w14:paraId="5CD554E6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J877225</w:t>
      </w:r>
    </w:p>
    <w:p w14:paraId="7F26D085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AACTCACCCGGCATGAGTCGATAAGA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T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AACTACAAAAAGAC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CA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AGAACACAAT</w:t>
      </w:r>
    </w:p>
    <w:p w14:paraId="0F1A7DC6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J877225</w:t>
      </w:r>
    </w:p>
    <w:p w14:paraId="0657C75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AGCGTCTCTGCCAGTGGAGCGTGCC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GAAACTGAGAGACGG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AT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ACTTTCCTGT</w:t>
      </w:r>
    </w:p>
    <w:p w14:paraId="7087D143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J877225</w:t>
      </w:r>
    </w:p>
    <w:p w14:paraId="2573E410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TGGCTCATCCTGCAAGGGGCAAGCCC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CCGGACAGTGCGGCGC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CGCT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TTACTTTCCA</w:t>
      </w:r>
    </w:p>
    <w:p w14:paraId="6A0102DE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J877225</w:t>
      </w:r>
    </w:p>
    <w:p w14:paraId="43D7DC4F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TCAGCAGTTTAGGTGCACGGGACGT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TG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ACAAGCATAAAAGGCT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G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CAACTCCGC</w:t>
      </w:r>
    </w:p>
    <w:p w14:paraId="4B2B9E7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J877225</w:t>
      </w:r>
    </w:p>
    <w:p w14:paraId="636BE871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GGCCGACTAATGATCGTTTGACGGA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GTAAGGCATTTTTGCA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CT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GAAGCATCA</w:t>
      </w:r>
    </w:p>
    <w:p w14:paraId="3DC11862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J877225</w:t>
      </w:r>
    </w:p>
    <w:p w14:paraId="33D13F92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CATGCCGGACACTGTCCAGCAAAGTT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CA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AACGGGTTGTCGGACA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G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GGCGGACGGA</w:t>
      </w:r>
    </w:p>
    <w:p w14:paraId="7D8080F4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J877225</w:t>
      </w:r>
    </w:p>
    <w:p w14:paraId="45E00454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AGGCATTGCGATTCTCGAAAATGGTT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A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TCTATTCTTGATTG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C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TCAACGAGTT</w:t>
      </w:r>
    </w:p>
    <w:p w14:paraId="3E12F5BD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J877225</w:t>
      </w:r>
    </w:p>
    <w:p w14:paraId="786A2AB9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GAAAACCGCTCGCATATCGTATCTGT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CG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-ATCATATCTGTATTG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CG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TACACTGATA</w:t>
      </w:r>
    </w:p>
    <w:p w14:paraId="1BF5FDF6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J877225</w:t>
      </w:r>
    </w:p>
    <w:p w14:paraId="471C787E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TTACGACACCTCCTTGAGGTTGCCGC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T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ATTACCTGAACAGGT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A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CGTCATGAC</w:t>
      </w:r>
    </w:p>
    <w:p w14:paraId="2A476778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J877225</w:t>
      </w:r>
    </w:p>
    <w:p w14:paraId="10593D70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GTTTGGAACCCCAAGGCGTGACCGAT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CAGAC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ACCAGAAACACCCAAA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GG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TGCATTGTAG</w:t>
      </w:r>
    </w:p>
    <w:p w14:paraId="4A96B92B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KX711879</w:t>
      </w:r>
    </w:p>
    <w:p w14:paraId="134A8B6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AACATGTAAATAAATTCCGTACTTGT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TAAAGGCGTAATCAC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GATA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AAATCATCGG</w:t>
      </w:r>
    </w:p>
    <w:p w14:paraId="2DD2ADA9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KX711879</w:t>
      </w:r>
    </w:p>
    <w:p w14:paraId="065CEB90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ATTAGGTAAATATAATCCGTACTTGT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TAACGCCCCATTGTA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GATA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AAAAAGTGGC</w:t>
      </w:r>
    </w:p>
    <w:p w14:paraId="35C5AB82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KX711879</w:t>
      </w:r>
    </w:p>
    <w:p w14:paraId="7B517CE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ATAAAGTTTATAAAAATCGTACTTGT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CCAGTTTATTCTGAGT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C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TCTGTAACCA</w:t>
      </w:r>
    </w:p>
    <w:p w14:paraId="0031B29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KC543497</w:t>
      </w:r>
    </w:p>
    <w:p w14:paraId="0D9D0A53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CAGGATAGGATTGAATTTTGAATTT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ATCTCGTTGAAGGT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GAG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TTCCCTGACA</w:t>
      </w:r>
    </w:p>
    <w:p w14:paraId="5CA1BFD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PAU12338</w:t>
      </w:r>
    </w:p>
    <w:p w14:paraId="444A3B7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CAGAATAGAGTTAAATTTCCTATTG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ATTCCGTCAAAGGTA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GAT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ATCCTGACA</w:t>
      </w:r>
    </w:p>
    <w:p w14:paraId="6ED8EAE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PAU12338</w:t>
      </w:r>
    </w:p>
    <w:p w14:paraId="12B948A3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CGGCGTTGGGCGCACAATAAGGCTC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CA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AGTTGCTTGAAAGTTG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CG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AAATTCAAT</w:t>
      </w:r>
    </w:p>
    <w:p w14:paraId="69245414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PAU49101</w:t>
      </w:r>
    </w:p>
    <w:p w14:paraId="31BA6C51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lastRenderedPageBreak/>
        <w:t>CATCGCACACTCAGCATGGCCTGTTGA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C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-CTAAAATTGACCCAC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GGG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AAGATTTGCG</w:t>
      </w:r>
    </w:p>
    <w:p w14:paraId="57DA2C3A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PAU49101</w:t>
      </w:r>
    </w:p>
    <w:p w14:paraId="67DF8DE0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GCACCAGTTGATTGGGCGTAATGGCT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TG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GCCAGCTCCTGACAGT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CAAT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AGAAGTGATC</w:t>
      </w:r>
    </w:p>
    <w:p w14:paraId="0652BE4B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J867811</w:t>
      </w:r>
    </w:p>
    <w:p w14:paraId="2F5AF6A6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AGGTGTTGGGCGCACAATAAGGCTC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CGCT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AGTTGCTTGAAAGTTG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CG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AAATTCAAT</w:t>
      </w:r>
    </w:p>
    <w:p w14:paraId="4FB50902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J786649</w:t>
      </w:r>
    </w:p>
    <w:p w14:paraId="6F276F3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CAGAATAGAGTTGCCTTCCGAATTG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GCGCCGTCAAGGGT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GAT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TTCCTGACA</w:t>
      </w:r>
    </w:p>
    <w:p w14:paraId="56E34502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B104852</w:t>
      </w:r>
    </w:p>
    <w:p w14:paraId="67DB5370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AAACATCGACCCACGGCGTAACGC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CT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TTGGATGCCCGAGGCA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AGACT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ACAAAAAAAC</w:t>
      </w:r>
    </w:p>
    <w:p w14:paraId="641CD73D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F313472</w:t>
      </w:r>
    </w:p>
    <w:p w14:paraId="417A1A0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GGAAACGGATGAAGGCACGAACCCA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G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AAGCCTGTTCTGTTC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G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AATGCAAGT</w:t>
      </w:r>
    </w:p>
    <w:p w14:paraId="044624DE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J634050</w:t>
      </w:r>
    </w:p>
    <w:p w14:paraId="1200F859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GACAAATAGAGTTGCCTTCCGAATTG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GCGCCGTCAAGGGT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GAT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TTCCTGACA</w:t>
      </w:r>
    </w:p>
    <w:p w14:paraId="4A441B70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FN397628</w:t>
      </w:r>
    </w:p>
    <w:p w14:paraId="31DD7EDD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AACGGCGCAGTGGCGGTTTTCATG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TT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GACTGTTTTTTTGGG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CAG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TATGCCTCGG</w:t>
      </w:r>
    </w:p>
    <w:p w14:paraId="1958C2B3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DQ522237</w:t>
      </w:r>
    </w:p>
    <w:p w14:paraId="7D31FB68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GTGGAAACGGATGAAGGCACGAACC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GTGGA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TAAGCCTGTTCGGTTC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G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AATGCAAG</w:t>
      </w:r>
    </w:p>
    <w:p w14:paraId="0186AF55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DQ522237</w:t>
      </w:r>
    </w:p>
    <w:p w14:paraId="27010EBF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AACATCGACCCACGGCGTAACGCGCT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GCTG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-GTGGATGCCCGAGG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G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ACAAAAAAA</w:t>
      </w:r>
    </w:p>
    <w:p w14:paraId="6E9F7812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DQ522233</w:t>
      </w:r>
    </w:p>
    <w:p w14:paraId="76CE4934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GGAAACGGATGAAGGCACGAACCCA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AAGCCTGTTCGGTTC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G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AATGCAAGT</w:t>
      </w:r>
    </w:p>
    <w:p w14:paraId="62DB3F75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Y257539</w:t>
      </w:r>
    </w:p>
    <w:p w14:paraId="101E572E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CCGGGTGACGCACACCGTGGAAACGG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GAAG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CACGAACCCAGTGGA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GC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GTTCGGTTCG</w:t>
      </w:r>
    </w:p>
    <w:p w14:paraId="770333D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GU354325</w:t>
      </w:r>
    </w:p>
    <w:p w14:paraId="50E968F2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AAACATCGACCCACGGCGTAACGCGC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GCTG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-TTGGATGCCCGAGG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G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ACAAAAAAA</w:t>
      </w:r>
    </w:p>
    <w:p w14:paraId="256BE6A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Y294333</w:t>
      </w:r>
    </w:p>
    <w:p w14:paraId="377C6D3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GGAAACGGATGAAGGCACGAACCCA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AAGCCTGTTCGGTTC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AATGCAAGG</w:t>
      </w:r>
    </w:p>
    <w:p w14:paraId="3B776519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F051692</w:t>
      </w:r>
    </w:p>
    <w:p w14:paraId="6E6E42CD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CGATGTGCGCAGCCCGGCGGATTCG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CG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GAAGCGGAAAGATCGT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AAT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GCACGATTGC</w:t>
      </w:r>
    </w:p>
    <w:p w14:paraId="1705A0B2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F051692</w:t>
      </w:r>
    </w:p>
    <w:p w14:paraId="4DF287A2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TTACATTTGGCCTGGATGTAAATGAT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T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-CTCTTTTGTTAATGA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C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CGTGCCGATC</w:t>
      </w:r>
    </w:p>
    <w:p w14:paraId="6C4A29D1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PAU38230</w:t>
      </w:r>
    </w:p>
    <w:p w14:paraId="74331A34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ATGGAGCAACTGGCTCTGGCTGTTGA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C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-CTAAAATTGACCCAC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GGG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AAGATTTGCG</w:t>
      </w:r>
    </w:p>
    <w:p w14:paraId="678130A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X75761</w:t>
      </w:r>
    </w:p>
    <w:p w14:paraId="623468EF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CTGTATTCGGCTGCAACTTTGTCAT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-CTTTATCACTGATAA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CATA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TGTCCACCAA</w:t>
      </w:r>
    </w:p>
    <w:p w14:paraId="0FAA72BE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X75761</w:t>
      </w:r>
    </w:p>
    <w:p w14:paraId="1900954E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GCGGATTCTTTATCACTGATAAGTTG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G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ATTATGTTTATCAGTG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AG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CAAGCATGA</w:t>
      </w:r>
    </w:p>
    <w:p w14:paraId="466C803E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MH463250</w:t>
      </w:r>
    </w:p>
    <w:p w14:paraId="4B80991F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ATGAAATCAATGATTTATCAAAAATG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A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GTGGTTGTAAATAATG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CA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GTGAGAAGC</w:t>
      </w:r>
    </w:p>
    <w:p w14:paraId="1F7F28D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PAU12891</w:t>
      </w:r>
    </w:p>
    <w:p w14:paraId="6C4F374B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AAGGTGAGATTGGTTATTTCTTCGTA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ATCATTATCATTCAA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TT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TGCGCCATG</w:t>
      </w:r>
    </w:p>
    <w:p w14:paraId="36091B01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PAU70046</w:t>
      </w:r>
    </w:p>
    <w:p w14:paraId="165DB86D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GCCCCCTCGCGGCACAGGCGCGCCAC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CC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GCGCTAGCGGCCAGCC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A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AGCGGTTTTC</w:t>
      </w:r>
    </w:p>
    <w:p w14:paraId="2478F6E1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Y920928</w:t>
      </w:r>
    </w:p>
    <w:p w14:paraId="4FA3E1F1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ATACTTTCGGCAACCTGGTAAACGGA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GC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AAATCAATTGCAATGC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TC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TTCACTCTCC</w:t>
      </w:r>
    </w:p>
    <w:p w14:paraId="5D1FA9F9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F074954</w:t>
      </w:r>
    </w:p>
    <w:p w14:paraId="22C8A3FA" w14:textId="77777777" w:rsid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GATGATAAGTTTATCACCACCGACTA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CA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CAGTGCCAACGCCGGG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T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ATTTGTCGCT</w:t>
      </w:r>
    </w:p>
    <w:p w14:paraId="06478497" w14:textId="77777777" w:rsid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</w:p>
    <w:p w14:paraId="00B6555F" w14:textId="4B954F5D" w:rsidR="00B87374" w:rsidRPr="002B3C03" w:rsidRDefault="0071020A" w:rsidP="00B87374">
      <w:pPr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4</w:t>
      </w:r>
      <w:r w:rsidR="00B87374" w:rsidRPr="002B3C03">
        <w:rPr>
          <w:rFonts w:ascii="Times New Roman" w:hAnsi="Times New Roman" w:cs="Times New Roman"/>
          <w:b/>
          <w:color w:val="000000" w:themeColor="text1"/>
          <w:sz w:val="22"/>
        </w:rPr>
        <w:t xml:space="preserve">  </w:t>
      </w:r>
      <w:r w:rsidR="002B3C03" w:rsidRPr="002B3C03">
        <w:rPr>
          <w:rFonts w:ascii="Times New Roman" w:hAnsi="Times New Roman" w:cs="Times New Roman"/>
          <w:b/>
          <w:i/>
          <w:color w:val="000000" w:themeColor="text1"/>
          <w:sz w:val="22"/>
        </w:rPr>
        <w:t xml:space="preserve">P. putida </w:t>
      </w:r>
      <w:r w:rsidR="002B3C03" w:rsidRPr="002B3C03">
        <w:rPr>
          <w:rFonts w:ascii="Times New Roman" w:hAnsi="Times New Roman" w:cs="Times New Roman"/>
          <w:b/>
          <w:color w:val="000000" w:themeColor="text1"/>
          <w:sz w:val="22"/>
        </w:rPr>
        <w:t>promoter sequences retrieved from NCBI</w:t>
      </w:r>
      <w:r w:rsidR="00F566CE">
        <w:rPr>
          <w:rFonts w:ascii="Times New Roman" w:hAnsi="Times New Roman" w:cs="Times New Roman"/>
          <w:b/>
          <w:color w:val="000000" w:themeColor="text1"/>
          <w:sz w:val="22"/>
        </w:rPr>
        <w:t xml:space="preserve"> Nucleotide</w:t>
      </w:r>
    </w:p>
    <w:p w14:paraId="6DF5E00C" w14:textId="77777777" w:rsid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</w:p>
    <w:p w14:paraId="0CA11198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1"/>
          <w:szCs w:val="23"/>
          <w:lang w:eastAsia="en-GB"/>
        </w:rPr>
      </w:pPr>
    </w:p>
    <w:p w14:paraId="1A2C9C28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KY883660</w:t>
      </w:r>
    </w:p>
    <w:p w14:paraId="3C6F7D41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GGAAACGGATGAAGGCACGAACCCA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G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AAGCCTGTTCGGTTC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G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AATGCAAGT</w:t>
      </w:r>
    </w:p>
    <w:p w14:paraId="1C24EE79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KY883660</w:t>
      </w:r>
    </w:p>
    <w:p w14:paraId="4FDD52DA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GGAAACGGATGAAGGCACGAACCCA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G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AAGCCTGTTCGGTTC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AATGCAAGT</w:t>
      </w:r>
    </w:p>
    <w:p w14:paraId="78C04631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Y907717</w:t>
      </w:r>
    </w:p>
    <w:p w14:paraId="0351AD35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GGAAACGGATGAAGGCACGAACCCA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G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AAGCCTGTTCGGTTG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G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AATGCAAGT</w:t>
      </w:r>
    </w:p>
    <w:p w14:paraId="6F6E70D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Y907717</w:t>
      </w:r>
    </w:p>
    <w:p w14:paraId="7AEBD6D9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AAACATCGACCCACGGCGTAACGC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CT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CTTGGATGCCCGAGG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G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ACAAAAAAA</w:t>
      </w:r>
    </w:p>
    <w:p w14:paraId="449E4595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KP754012</w:t>
      </w:r>
    </w:p>
    <w:p w14:paraId="06E03D9F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AACGGCGCAGTGGCGGTTTTCATG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TT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GACTGTTTTTTTGGG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CGT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ATGCCTCGGG</w:t>
      </w:r>
    </w:p>
    <w:p w14:paraId="63A8C41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KP754012</w:t>
      </w:r>
    </w:p>
    <w:p w14:paraId="5C77A38F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TCAAACATCGACCCACGGCGTAACGC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CTTG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GCTTGGATGCCCGAG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ATAGA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ACCCCAAAA</w:t>
      </w:r>
    </w:p>
    <w:p w14:paraId="74CA92CB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F031895</w:t>
      </w:r>
    </w:p>
    <w:p w14:paraId="1A6E5A8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CCGGTCGATGCCATCGCCGCCGCCCT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CT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-CAAGGCTGGCTGGAG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CCAAT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CTGATCATCT</w:t>
      </w:r>
    </w:p>
    <w:p w14:paraId="1693AC5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F031895</w:t>
      </w:r>
    </w:p>
    <w:p w14:paraId="3A480B8E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TCCGTCCGAATGTGCTCGGTGCCACC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GTCG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GGCCGCCCATGAACGG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AA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GACCGGACCC</w:t>
      </w:r>
    </w:p>
    <w:p w14:paraId="78F02105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Y138113</w:t>
      </w:r>
    </w:p>
    <w:p w14:paraId="2F2FC63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CAGGATTTGCTCATGATACGACTCCA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A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AATGTTGTGGTACCAT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AA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ATAAAGCTAC</w:t>
      </w:r>
    </w:p>
    <w:p w14:paraId="56D4CABB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lastRenderedPageBreak/>
        <w:t>&gt;AY138113</w:t>
      </w:r>
    </w:p>
    <w:p w14:paraId="3C724718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TCATTTCTGATCCGCGCAAACCATA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GACTGTCAATTGCGC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GG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AATCAATAA</w:t>
      </w:r>
    </w:p>
    <w:p w14:paraId="071E316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F327064</w:t>
      </w:r>
    </w:p>
    <w:p w14:paraId="2C5ABD93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GGAAACGGATGAAGGCACGAACCCA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AAGCCTGTTCGGTTC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AATGCAAGT</w:t>
      </w:r>
    </w:p>
    <w:p w14:paraId="302772DD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KP754011</w:t>
      </w:r>
    </w:p>
    <w:p w14:paraId="746E668B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AAACATCGACCCACGGCGTAACGC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CT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CTTGGATGCCCGAGG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G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ACAAAAATA</w:t>
      </w:r>
    </w:p>
    <w:p w14:paraId="4A60CFAB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KP754009</w:t>
      </w:r>
    </w:p>
    <w:p w14:paraId="7F0B9F9F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AAACATCGACCCACGGCGTAACGCG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CT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CTTGGATGCCCGAGG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G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ACCCCAAAA</w:t>
      </w:r>
    </w:p>
    <w:p w14:paraId="7BF7820E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F321092</w:t>
      </w:r>
    </w:p>
    <w:p w14:paraId="6145577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GCCCATGCCGCCCTTGATGCGGAAT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A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GCCATTGTCGGACTAT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AATAA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ACTGATGGTC</w:t>
      </w:r>
    </w:p>
    <w:p w14:paraId="3C3A0863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B062597</w:t>
      </w:r>
    </w:p>
    <w:p w14:paraId="19609DBA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CAGAATAGAGTCGCCTTTTGCATTC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CCTGCTTGCCAAGGT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GAT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TAGCCTGACA</w:t>
      </w:r>
    </w:p>
    <w:p w14:paraId="2A8FA14B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PSE4653RE</w:t>
      </w:r>
    </w:p>
    <w:p w14:paraId="632B80FA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GTCAGAATAGAGTCATCTTTCGCATT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CATGCCTGCGAAGGTC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GAT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AGCCTGACA</w:t>
      </w:r>
    </w:p>
    <w:p w14:paraId="16FFE2A5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PSECAMRD</w:t>
      </w:r>
    </w:p>
    <w:p w14:paraId="71A6960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ACATTTGCGCCGTTTTTAAACGAAGAT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ACACTCCTTCTCGCCA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TG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AGTATATCGC</w:t>
      </w:r>
    </w:p>
    <w:p w14:paraId="1ED66C54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B025418</w:t>
      </w:r>
    </w:p>
    <w:p w14:paraId="230687A4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GCCAGCATTGACATTTTCTTCACTGT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GAACT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-GTACCGTCGTTCCAG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CAATG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TGGCAGCGCC</w:t>
      </w:r>
    </w:p>
    <w:p w14:paraId="4C8E701A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M283489</w:t>
      </w:r>
    </w:p>
    <w:p w14:paraId="0F6F60E7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GGAAACGGATGAAGGCACGAACCCA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-TAAGCCTGTTCGGTTG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AC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TAATGCAAGT</w:t>
      </w:r>
    </w:p>
    <w:p w14:paraId="3EE52E06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AB077820</w:t>
      </w:r>
    </w:p>
    <w:p w14:paraId="7923672E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GATTTCGTAGTAGATTACATAGTATGTA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TACA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ACTAAATTTGATTGATG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AAAG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AGTTAAAAGC</w:t>
      </w:r>
    </w:p>
    <w:p w14:paraId="5E3A4918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&gt;D88554</w:t>
      </w:r>
    </w:p>
    <w:p w14:paraId="7D130172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8"/>
          <w:szCs w:val="23"/>
          <w:lang w:eastAsia="en-GB"/>
        </w:rPr>
      </w:pP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CGGTACGGTCGATGGCGCTAGGCATGTC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TGCCC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CCATAGCCTGTTCTTGT</w:t>
      </w:r>
      <w:r w:rsidRPr="00B87374">
        <w:rPr>
          <w:rFonts w:ascii="Andale Mono" w:hAnsi="Andale Mono" w:cs="Times New Roman"/>
          <w:color w:val="FC2118"/>
          <w:sz w:val="18"/>
          <w:szCs w:val="23"/>
          <w:lang w:eastAsia="en-GB"/>
        </w:rPr>
        <w:t>TGTTTT</w:t>
      </w:r>
      <w:r w:rsidRPr="00B87374">
        <w:rPr>
          <w:rFonts w:ascii="Andale Mono" w:hAnsi="Andale Mono" w:cs="Times New Roman"/>
          <w:color w:val="000000"/>
          <w:sz w:val="18"/>
          <w:szCs w:val="23"/>
          <w:lang w:eastAsia="en-GB"/>
        </w:rPr>
        <w:t>TATGTCAGTGA</w:t>
      </w:r>
    </w:p>
    <w:p w14:paraId="5D2B698C" w14:textId="77777777" w:rsidR="00B87374" w:rsidRPr="00B87374" w:rsidRDefault="00B87374" w:rsidP="00B87374">
      <w:pPr>
        <w:rPr>
          <w:rFonts w:ascii="Andale Mono" w:hAnsi="Andale Mono" w:cs="Times New Roman"/>
          <w:color w:val="000000"/>
          <w:sz w:val="11"/>
          <w:szCs w:val="23"/>
          <w:lang w:eastAsia="en-GB"/>
        </w:rPr>
      </w:pPr>
    </w:p>
    <w:p w14:paraId="657D18DE" w14:textId="77777777" w:rsidR="00B87374" w:rsidRPr="00642241" w:rsidRDefault="00B87374" w:rsidP="00B87374">
      <w:pPr>
        <w:rPr>
          <w:rFonts w:ascii="Andale Mono" w:hAnsi="Andale Mono" w:cs="Times New Roman"/>
          <w:color w:val="000000"/>
          <w:sz w:val="11"/>
          <w:szCs w:val="23"/>
          <w:lang w:eastAsia="en-GB"/>
        </w:rPr>
      </w:pPr>
    </w:p>
    <w:p w14:paraId="0B2FE3E7" w14:textId="71947FAF" w:rsidR="00B87374" w:rsidRPr="002B3C03" w:rsidRDefault="0071020A" w:rsidP="00B87374">
      <w:pPr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2"/>
        </w:rPr>
        <w:t>5</w:t>
      </w:r>
      <w:r w:rsidR="00B87374" w:rsidRPr="002B3C03">
        <w:rPr>
          <w:rFonts w:ascii="Times New Roman" w:hAnsi="Times New Roman" w:cs="Times New Roman"/>
          <w:b/>
          <w:color w:val="000000" w:themeColor="text1"/>
          <w:sz w:val="22"/>
        </w:rPr>
        <w:t xml:space="preserve">  </w:t>
      </w:r>
      <w:r w:rsidR="00B87374" w:rsidRPr="002B3C03">
        <w:rPr>
          <w:rFonts w:ascii="Times New Roman" w:hAnsi="Times New Roman" w:cs="Times New Roman"/>
          <w:b/>
          <w:i/>
          <w:color w:val="000000" w:themeColor="text1"/>
          <w:sz w:val="22"/>
        </w:rPr>
        <w:t xml:space="preserve">P. aeruginosa </w:t>
      </w:r>
      <w:r w:rsidR="00B87374" w:rsidRPr="002B3C03">
        <w:rPr>
          <w:rFonts w:ascii="Times New Roman" w:hAnsi="Times New Roman" w:cs="Times New Roman"/>
          <w:b/>
          <w:color w:val="000000" w:themeColor="text1"/>
          <w:sz w:val="22"/>
        </w:rPr>
        <w:t>background sequences</w:t>
      </w:r>
    </w:p>
    <w:p w14:paraId="4746D3EF" w14:textId="77777777" w:rsidR="00B87374" w:rsidRDefault="00B87374" w:rsidP="00B87374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033D4873" w14:textId="3815B790" w:rsidR="00B87374" w:rsidRPr="00B87374" w:rsidRDefault="00B87374" w:rsidP="00B87374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For the training of </w:t>
      </w:r>
      <w:r w:rsidRPr="00B87374">
        <w:rPr>
          <w:rFonts w:ascii="Times New Roman" w:hAnsi="Times New Roman" w:cs="Times New Roman"/>
          <w:i/>
          <w:color w:val="000000" w:themeColor="text1"/>
          <w:sz w:val="22"/>
        </w:rPr>
        <w:t>SAPPHIR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87374">
        <w:rPr>
          <w:rFonts w:ascii="Times New Roman" w:hAnsi="Times New Roman" w:cs="Times New Roman"/>
          <w:color w:val="000000" w:themeColor="text1"/>
          <w:sz w:val="22"/>
        </w:rPr>
        <w:t>16</w:t>
      </w:r>
      <w:r w:rsidR="0071020A">
        <w:rPr>
          <w:rFonts w:ascii="Times New Roman" w:hAnsi="Times New Roman" w:cs="Times New Roman"/>
          <w:color w:val="000000" w:themeColor="text1"/>
          <w:sz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000 background sequences were randomly extracted from the </w:t>
      </w:r>
      <w:r>
        <w:rPr>
          <w:rFonts w:ascii="Times New Roman" w:hAnsi="Times New Roman" w:cs="Times New Roman"/>
          <w:i/>
          <w:color w:val="000000" w:themeColor="text1"/>
          <w:sz w:val="22"/>
        </w:rPr>
        <w:t xml:space="preserve">Pseudomonas aeruginosa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strain PA01, accession number </w:t>
      </w:r>
      <w:r w:rsidR="002B3C03" w:rsidRPr="002B3C03">
        <w:rPr>
          <w:rFonts w:ascii="Times New Roman" w:hAnsi="Times New Roman" w:cs="Times New Roman"/>
          <w:color w:val="000000" w:themeColor="text1"/>
          <w:sz w:val="22"/>
        </w:rPr>
        <w:t>NC_002516</w:t>
      </w:r>
    </w:p>
    <w:p w14:paraId="61112856" w14:textId="77777777" w:rsidR="00642241" w:rsidRDefault="00642241" w:rsidP="00642241">
      <w:pPr>
        <w:rPr>
          <w:rFonts w:ascii="Andale Mono" w:hAnsi="Andale Mono" w:cs="Times New Roman"/>
          <w:color w:val="000000" w:themeColor="text1"/>
          <w:sz w:val="16"/>
        </w:rPr>
      </w:pPr>
    </w:p>
    <w:p w14:paraId="6A454CCD" w14:textId="77777777" w:rsidR="002B3C03" w:rsidRDefault="002B3C03" w:rsidP="00642241">
      <w:pPr>
        <w:rPr>
          <w:rFonts w:ascii="Andale Mono" w:hAnsi="Andale Mono" w:cs="Times New Roman"/>
          <w:color w:val="000000" w:themeColor="text1"/>
          <w:sz w:val="16"/>
        </w:rPr>
      </w:pPr>
    </w:p>
    <w:p w14:paraId="7FA031FB" w14:textId="77777777" w:rsidR="002B3C03" w:rsidRDefault="002B3C03" w:rsidP="00642241">
      <w:pPr>
        <w:rPr>
          <w:rFonts w:ascii="Andale Mono" w:hAnsi="Andale Mono" w:cs="Times New Roman"/>
          <w:color w:val="000000" w:themeColor="text1"/>
          <w:sz w:val="16"/>
        </w:rPr>
      </w:pPr>
    </w:p>
    <w:p w14:paraId="3FAA5E66" w14:textId="77777777" w:rsidR="002B3C03" w:rsidRDefault="002B3C03" w:rsidP="002B3C03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</w:rPr>
        <w:t>REFERENCES</w:t>
      </w:r>
    </w:p>
    <w:p w14:paraId="05F43E68" w14:textId="77777777" w:rsidR="002B3C03" w:rsidRPr="002B3C03" w:rsidRDefault="002B3C03" w:rsidP="002B3C03">
      <w:pPr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060ADCF9" w14:textId="77777777" w:rsidR="002B3C03" w:rsidRPr="002B3C03" w:rsidRDefault="002B3C03" w:rsidP="002B3C03">
      <w:pPr>
        <w:pStyle w:val="RefText"/>
        <w:spacing w:before="40" w:after="40" w:line="276" w:lineRule="auto"/>
        <w:rPr>
          <w:sz w:val="22"/>
          <w:szCs w:val="22"/>
          <w:lang w:val="en-GB"/>
        </w:rPr>
      </w:pPr>
      <w:r w:rsidRPr="002B3C03">
        <w:rPr>
          <w:sz w:val="22"/>
          <w:szCs w:val="22"/>
          <w:lang w:val="en-GB"/>
        </w:rPr>
        <w:t xml:space="preserve">Domínguez-Cuevas P., Marqués S. (2004) Compiling Sigma-70-Dependent Promoters. In: Pseudomonas. Springer, Boston, MA, p. 319-343 </w:t>
      </w:r>
    </w:p>
    <w:p w14:paraId="69CBF0FB" w14:textId="77777777" w:rsidR="002B3C03" w:rsidRPr="002B3C03" w:rsidRDefault="002B3C03" w:rsidP="002B3C03">
      <w:pPr>
        <w:spacing w:before="40" w:after="4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4FE8B3AF" w14:textId="77777777" w:rsidR="002B3C03" w:rsidRPr="00642241" w:rsidRDefault="002B3C03" w:rsidP="00642241">
      <w:pPr>
        <w:rPr>
          <w:rFonts w:ascii="Andale Mono" w:hAnsi="Andale Mono" w:cs="Times New Roman"/>
          <w:color w:val="000000" w:themeColor="text1"/>
          <w:sz w:val="16"/>
        </w:rPr>
      </w:pPr>
    </w:p>
    <w:sectPr w:rsidR="002B3C03" w:rsidRPr="00642241" w:rsidSect="000135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dale Mono">
    <w:panose1 w:val="020B0509000000000004"/>
    <w:charset w:val="00"/>
    <w:family w:val="swiss"/>
    <w:pitch w:val="fixed"/>
    <w:sig w:usb0="00000287" w:usb1="00000000" w:usb2="00000000" w:usb3="00000000" w:csb0="000000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D53F83"/>
    <w:multiLevelType w:val="hybridMultilevel"/>
    <w:tmpl w:val="4B1608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F455FD"/>
    <w:multiLevelType w:val="hybridMultilevel"/>
    <w:tmpl w:val="058627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11508B"/>
    <w:multiLevelType w:val="hybridMultilevel"/>
    <w:tmpl w:val="022EEE1A"/>
    <w:lvl w:ilvl="0" w:tplc="5A6663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10E"/>
    <w:rsid w:val="0001357B"/>
    <w:rsid w:val="000313AE"/>
    <w:rsid w:val="000455BD"/>
    <w:rsid w:val="00117AB2"/>
    <w:rsid w:val="001564CF"/>
    <w:rsid w:val="002B3C03"/>
    <w:rsid w:val="00463FFF"/>
    <w:rsid w:val="005065ED"/>
    <w:rsid w:val="00632AB9"/>
    <w:rsid w:val="00642241"/>
    <w:rsid w:val="0071020A"/>
    <w:rsid w:val="0094117C"/>
    <w:rsid w:val="009D110E"/>
    <w:rsid w:val="009F5E7A"/>
    <w:rsid w:val="00A7763C"/>
    <w:rsid w:val="00B87374"/>
    <w:rsid w:val="00CC7F72"/>
    <w:rsid w:val="00D03D78"/>
    <w:rsid w:val="00F566CE"/>
    <w:rsid w:val="00F74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1BC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AB9"/>
    <w:pPr>
      <w:ind w:left="720"/>
      <w:contextualSpacing/>
    </w:pPr>
  </w:style>
  <w:style w:type="paragraph" w:customStyle="1" w:styleId="p1">
    <w:name w:val="p1"/>
    <w:basedOn w:val="Normal"/>
    <w:rsid w:val="009F5E7A"/>
    <w:pPr>
      <w:shd w:val="clear" w:color="auto" w:fill="000000"/>
    </w:pPr>
    <w:rPr>
      <w:rFonts w:ascii="Andale Mono" w:hAnsi="Andale Mono" w:cs="Times New Roman"/>
      <w:color w:val="FAFEFF"/>
      <w:sz w:val="23"/>
      <w:szCs w:val="23"/>
      <w:lang w:eastAsia="en-GB"/>
    </w:rPr>
  </w:style>
  <w:style w:type="character" w:customStyle="1" w:styleId="s2">
    <w:name w:val="s2"/>
    <w:basedOn w:val="DefaultParagraphFont"/>
    <w:rsid w:val="009F5E7A"/>
    <w:rPr>
      <w:color w:val="B42419"/>
    </w:rPr>
  </w:style>
  <w:style w:type="character" w:customStyle="1" w:styleId="s1">
    <w:name w:val="s1"/>
    <w:basedOn w:val="DefaultParagraphFont"/>
    <w:rsid w:val="009F5E7A"/>
  </w:style>
  <w:style w:type="paragraph" w:customStyle="1" w:styleId="p2">
    <w:name w:val="p2"/>
    <w:basedOn w:val="Normal"/>
    <w:rsid w:val="001564CF"/>
    <w:pPr>
      <w:shd w:val="clear" w:color="auto" w:fill="000000"/>
    </w:pPr>
    <w:rPr>
      <w:rFonts w:ascii="Andale Mono" w:hAnsi="Andale Mono" w:cs="Times New Roman"/>
      <w:color w:val="000000"/>
      <w:sz w:val="23"/>
      <w:szCs w:val="23"/>
      <w:lang w:eastAsia="en-GB"/>
    </w:rPr>
  </w:style>
  <w:style w:type="paragraph" w:customStyle="1" w:styleId="RefText">
    <w:name w:val="Ref Text"/>
    <w:rsid w:val="002B3C03"/>
    <w:pPr>
      <w:spacing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C7F7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107</Words>
  <Characters>12012</Characters>
  <Application>Microsoft Macintosh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Coppens</dc:creator>
  <cp:keywords/>
  <dc:description/>
  <cp:lastModifiedBy>Lucas Coppens</cp:lastModifiedBy>
  <cp:revision>4</cp:revision>
  <dcterms:created xsi:type="dcterms:W3CDTF">2019-11-20T12:58:00Z</dcterms:created>
  <dcterms:modified xsi:type="dcterms:W3CDTF">2020-02-10T16:25:00Z</dcterms:modified>
</cp:coreProperties>
</file>